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0B0E6" w14:textId="64163603" w:rsidR="00BE6E66" w:rsidRDefault="00A50505" w:rsidP="001B08B6">
      <w:pPr>
        <w:rPr>
          <w:rFonts w:ascii="Arial" w:hAnsi="Arial"/>
          <w:color w:val="000000" w:themeColor="text1"/>
          <w:sz w:val="22"/>
        </w:rPr>
      </w:pPr>
      <w:r w:rsidRPr="00804AB9">
        <w:rPr>
          <w:rFonts w:ascii="Arial" w:hAnsi="Arial"/>
          <w:color w:val="000000" w:themeColor="text1"/>
          <w:sz w:val="22"/>
        </w:rPr>
        <w:t xml:space="preserve">Low knowledge about hepatitis B prevention among pregnant women in </w:t>
      </w:r>
      <w:r w:rsidRPr="00344853">
        <w:rPr>
          <w:rFonts w:ascii="Arial" w:eastAsia="Times New Roman" w:hAnsi="Arial" w:cs="Arial"/>
          <w:color w:val="000000" w:themeColor="text1"/>
          <w:sz w:val="22"/>
          <w:szCs w:val="22"/>
        </w:rPr>
        <w:t>Kinshasa,</w:t>
      </w:r>
      <w:r w:rsidRPr="00804AB9">
        <w:rPr>
          <w:rFonts w:ascii="Arial" w:hAnsi="Arial"/>
          <w:color w:val="000000" w:themeColor="text1"/>
          <w:sz w:val="22"/>
        </w:rPr>
        <w:t xml:space="preserve"> Democratic Republic of Congo</w:t>
      </w:r>
    </w:p>
    <w:p w14:paraId="43230B13" w14:textId="77777777" w:rsidR="00A50505" w:rsidRDefault="00A50505" w:rsidP="001B08B6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87A42FA" w14:textId="1B79A422" w:rsidR="001B08B6" w:rsidRPr="00263B7D" w:rsidRDefault="001B08B6" w:rsidP="001B08B6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263B7D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</w:t>
      </w:r>
    </w:p>
    <w:p w14:paraId="35686F13" w14:textId="77777777" w:rsidR="001B08B6" w:rsidRPr="004A54EE" w:rsidRDefault="001B08B6" w:rsidP="001B08B6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47"/>
        <w:gridCol w:w="4582"/>
      </w:tblGrid>
      <w:tr w:rsidR="001B08B6" w:rsidRPr="004A54EE" w14:paraId="1E99F76E" w14:textId="77777777" w:rsidTr="00737A2B">
        <w:trPr>
          <w:trHeight w:val="540"/>
        </w:trPr>
        <w:tc>
          <w:tcPr>
            <w:tcW w:w="93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7A0838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Read: </w:t>
            </w:r>
            <w:r w:rsidRPr="004A54EE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Now I am going to ask you some questions about your understanding of Hepatitis B and the risk of passing it on to your baby during pregnancy or childbirth.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1B08B6" w:rsidRPr="004A54EE" w14:paraId="350A38C1" w14:textId="77777777" w:rsidTr="00737A2B">
        <w:trPr>
          <w:trHeight w:val="960"/>
        </w:trPr>
        <w:tc>
          <w:tcPr>
            <w:tcW w:w="4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B5FB73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.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A54E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 your opinion, how serious a disease is hepatitis B? </w:t>
            </w:r>
            <w:r w:rsidRPr="004A54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 </w:t>
            </w:r>
          </w:p>
          <w:p w14:paraId="477C3601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BB9AD0C" wp14:editId="6D305F0D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0160</wp:posOffset>
                      </wp:positionV>
                      <wp:extent cx="112426" cy="112426"/>
                      <wp:effectExtent l="0" t="0" r="14605" b="14605"/>
                      <wp:wrapNone/>
                      <wp:docPr id="19" name="Fram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61B80D36" id="Frame 19" o:spid="_x0000_s1026" style="position:absolute;margin-left:-.3pt;margin-top:.8pt;width:8.85pt;height:8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Very serious                   </w:t>
            </w:r>
          </w:p>
          <w:p w14:paraId="0330AC4B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3BB70AD" wp14:editId="78DE9FE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0160</wp:posOffset>
                      </wp:positionV>
                      <wp:extent cx="112426" cy="112426"/>
                      <wp:effectExtent l="0" t="0" r="14605" b="14605"/>
                      <wp:wrapNone/>
                      <wp:docPr id="20" name="Fram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1D1768E1" id="Frame 20" o:spid="_x0000_s1026" style="position:absolute;margin-left:-.3pt;margin-top:.8pt;width:8.85pt;height:8.8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Somewhat serious            </w:t>
            </w:r>
          </w:p>
          <w:p w14:paraId="7D4E6A3F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FA9088F" wp14:editId="62BA0CD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0160</wp:posOffset>
                      </wp:positionV>
                      <wp:extent cx="112426" cy="112426"/>
                      <wp:effectExtent l="0" t="0" r="14605" b="14605"/>
                      <wp:wrapNone/>
                      <wp:docPr id="21" name="Fram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4300AE8E" id="Frame 21" o:spid="_x0000_s1026" style="position:absolute;margin-left:-.3pt;margin-top:.8pt;width:8.85pt;height:8.8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Not very serious              </w:t>
            </w:r>
          </w:p>
          <w:p w14:paraId="444EEB26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68CA653" wp14:editId="2CD5736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0160</wp:posOffset>
                      </wp:positionV>
                      <wp:extent cx="112426" cy="112426"/>
                      <wp:effectExtent l="0" t="0" r="14605" b="14605"/>
                      <wp:wrapNone/>
                      <wp:docPr id="22" name="Fram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7E857858" id="Frame 22" o:spid="_x0000_s1026" style="position:absolute;margin-left:-.3pt;margin-top:.8pt;width:8.85pt;height:8.8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Not at all serious             </w:t>
            </w:r>
          </w:p>
          <w:p w14:paraId="229FEFBE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3B9FC0F" wp14:editId="61078EA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0160</wp:posOffset>
                      </wp:positionV>
                      <wp:extent cx="112426" cy="112426"/>
                      <wp:effectExtent l="0" t="0" r="14605" b="14605"/>
                      <wp:wrapNone/>
                      <wp:docPr id="23" name="Fram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73B6B138" id="Frame 23" o:spid="_x0000_s1026" style="position:absolute;margin-left:-.3pt;margin-top:.8pt;width:8.85pt;height:8.8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Don’t Know</w:t>
            </w:r>
            <w:r w:rsidRPr="004A54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                      </w:t>
            </w:r>
          </w:p>
          <w:p w14:paraId="6CBD04D1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9F8C09C" wp14:editId="57020AF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985</wp:posOffset>
                      </wp:positionV>
                      <wp:extent cx="112426" cy="112426"/>
                      <wp:effectExtent l="0" t="0" r="14605" b="14605"/>
                      <wp:wrapNone/>
                      <wp:docPr id="24" name="Fram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6A60B451" id="Frame 24" o:spid="_x0000_s1026" style="position:absolute;margin-left:-.3pt;margin-top:.55pt;width:8.85pt;height:8.8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Refuse to answer</w:t>
            </w:r>
            <w:r w:rsidRPr="004A54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             </w:t>
            </w:r>
          </w:p>
        </w:tc>
        <w:tc>
          <w:tcPr>
            <w:tcW w:w="4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6EB9FE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.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A54E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hat are the signs and symptoms of hepatitis B (check all that apply)?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74E206AF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46CA8E4" wp14:editId="5797D48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0160</wp:posOffset>
                      </wp:positionV>
                      <wp:extent cx="112426" cy="112426"/>
                      <wp:effectExtent l="0" t="0" r="14605" b="14605"/>
                      <wp:wrapNone/>
                      <wp:docPr id="25" name="Fram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5790C476" id="Frame 25" o:spid="_x0000_s1026" style="position:absolute;margin-left:-.1pt;margin-top:.8pt;width:8.85pt;height:8.8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CI+c2F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No symptoms</w:t>
            </w:r>
          </w:p>
          <w:p w14:paraId="1E27575F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ORRECT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>   </w:t>
            </w:r>
          </w:p>
          <w:p w14:paraId="664F8B49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                  </w:t>
            </w:r>
          </w:p>
          <w:p w14:paraId="149F5D11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6C1CEA8" wp14:editId="0421EE0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0795</wp:posOffset>
                      </wp:positionV>
                      <wp:extent cx="112426" cy="112426"/>
                      <wp:effectExtent l="0" t="0" r="14605" b="14605"/>
                      <wp:wrapNone/>
                      <wp:docPr id="26" name="Fram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4BCFD5D7" id="Frame 26" o:spid="_x0000_s1026" style="position:absolute;margin-left:-.1pt;margin-top:.85pt;width:8.85pt;height:8.8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ALZW0A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Jaundice (yellowing of skin) </w:t>
            </w:r>
          </w:p>
          <w:p w14:paraId="40C21E15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ORRECT</w:t>
            </w:r>
          </w:p>
          <w:p w14:paraId="7208DB5A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  <w:p w14:paraId="58D3EFB9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4B56B12" wp14:editId="5ED953E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0160</wp:posOffset>
                      </wp:positionV>
                      <wp:extent cx="112426" cy="112426"/>
                      <wp:effectExtent l="0" t="0" r="14605" b="14605"/>
                      <wp:wrapNone/>
                      <wp:docPr id="27" name="Fram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5A4EAE18" id="Frame 27" o:spid="_x0000_s1026" style="position:absolute;margin-left:-.1pt;margin-top:.8pt;width:8.85pt;height:8.8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CI+c2F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Abdominal pain  </w:t>
            </w:r>
          </w:p>
          <w:p w14:paraId="55A078ED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ORRECT</w:t>
            </w:r>
          </w:p>
          <w:p w14:paraId="084C0B72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                 </w:t>
            </w:r>
          </w:p>
          <w:p w14:paraId="685FC4BE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2758263" wp14:editId="0118014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0160</wp:posOffset>
                      </wp:positionV>
                      <wp:extent cx="112426" cy="112426"/>
                      <wp:effectExtent l="0" t="0" r="14605" b="14605"/>
                      <wp:wrapNone/>
                      <wp:docPr id="28" name="Fram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1F424EAE" id="Frame 28" o:spid="_x0000_s1026" style="position:absolute;margin-left:-.1pt;margin-top:.8pt;width:8.85pt;height:8.8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CI+c2F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Rash   </w:t>
            </w:r>
          </w:p>
          <w:p w14:paraId="3D0B8CEF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ORRECT</w:t>
            </w:r>
          </w:p>
          <w:p w14:paraId="7F2A737A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                               </w:t>
            </w:r>
          </w:p>
          <w:p w14:paraId="1A9D1A8A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0F50D08" wp14:editId="2401AD6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0</wp:posOffset>
                      </wp:positionV>
                      <wp:extent cx="112426" cy="112426"/>
                      <wp:effectExtent l="0" t="0" r="14605" b="14605"/>
                      <wp:wrapNone/>
                      <wp:docPr id="29" name="Fram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49EEAECD" id="Frame 29" o:spid="_x0000_s1026" style="position:absolute;margin-left:-.1pt;margin-top:.5pt;width:8.85pt;height:8.8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Don’t Know</w:t>
            </w:r>
            <w:r w:rsidRPr="004A54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                       </w:t>
            </w:r>
          </w:p>
          <w:p w14:paraId="180FE67E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F65D797" wp14:editId="310CA08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985</wp:posOffset>
                      </wp:positionV>
                      <wp:extent cx="112426" cy="112426"/>
                      <wp:effectExtent l="0" t="0" r="14605" b="14605"/>
                      <wp:wrapNone/>
                      <wp:docPr id="30" name="Fram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78BD76E8" id="Frame 30" o:spid="_x0000_s1026" style="position:absolute;margin-left:-.1pt;margin-top:.55pt;width:8.85pt;height:8.8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Refuse to answer</w:t>
            </w:r>
            <w:r w:rsidRPr="004A54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               </w:t>
            </w:r>
          </w:p>
        </w:tc>
      </w:tr>
      <w:tr w:rsidR="001B08B6" w:rsidRPr="004A54EE" w14:paraId="3E7B7A00" w14:textId="77777777" w:rsidTr="00737A2B">
        <w:tc>
          <w:tcPr>
            <w:tcW w:w="4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301ACE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.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A54E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ow can a person get hepatitis B (check all that apply)?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248130BF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76FCAF" wp14:editId="0BC8B4C5">
                      <wp:simplePos x="0" y="0"/>
                      <wp:positionH relativeFrom="column">
                        <wp:posOffset>-1645</wp:posOffset>
                      </wp:positionH>
                      <wp:positionV relativeFrom="paragraph">
                        <wp:posOffset>12325</wp:posOffset>
                      </wp:positionV>
                      <wp:extent cx="112426" cy="112426"/>
                      <wp:effectExtent l="0" t="0" r="14605" b="14605"/>
                      <wp:wrapNone/>
                      <wp:docPr id="1" name="Fram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34B715CB" id="Frame 1" o:spid="_x0000_s1026" style="position:absolute;margin-left:-.15pt;margin-top:.95pt;width:8.85pt;height:8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AjJ/69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Through handshakes             </w:t>
            </w:r>
          </w:p>
          <w:p w14:paraId="0B37D60C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INCORRECT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>   </w:t>
            </w:r>
          </w:p>
          <w:p w14:paraId="781B48D9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      </w:t>
            </w:r>
          </w:p>
          <w:p w14:paraId="49C69967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DCBB253" wp14:editId="7A84DBF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620</wp:posOffset>
                      </wp:positionV>
                      <wp:extent cx="112426" cy="112426"/>
                      <wp:effectExtent l="0" t="0" r="14605" b="14605"/>
                      <wp:wrapNone/>
                      <wp:docPr id="3" name="Fram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334188A8" id="Frame 3" o:spid="_x0000_s1026" style="position:absolute;margin-left:-.3pt;margin-top:.6pt;width:8.85pt;height:8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Am+BGd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Through contact with blood from an infected person                                     </w:t>
            </w:r>
          </w:p>
          <w:p w14:paraId="62F7E5E6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ORRECT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>            </w:t>
            </w:r>
          </w:p>
          <w:p w14:paraId="5B3B8E75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sz w:val="22"/>
                <w:szCs w:val="22"/>
              </w:rPr>
              <w:t>         </w:t>
            </w:r>
          </w:p>
          <w:p w14:paraId="16D4F98B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5F67275" wp14:editId="6A91DE7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620</wp:posOffset>
                      </wp:positionV>
                      <wp:extent cx="112426" cy="112426"/>
                      <wp:effectExtent l="0" t="0" r="14605" b="14605"/>
                      <wp:wrapNone/>
                      <wp:docPr id="5" name="Fram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20B8BE" w14:textId="77777777" w:rsidR="001B08B6" w:rsidRDefault="001B08B6" w:rsidP="001B08B6">
                                  <w:pPr>
                                    <w:jc w:val="center"/>
                                  </w:pPr>
                                  <w: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55F67275" id="Frame 5" o:spid="_x0000_s1026" style="position:absolute;margin-left:-.3pt;margin-top:.6pt;width:8.85pt;height:8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" adj="-11796480,,5400" path="m,l112426,r,112426l,112426,,xm14053,14053r,84320l98373,98373r,-84320l14053,14053xe" fillcolor="#4472c4 [3204]" strokecolor="#1f3763 [1604]" strokeweight="1pt">
                      <v:stroke joinstyle="miter"/>
                      <v:formulas/>
                      <v:path arrowok="t" o:connecttype="custom" o:connectlocs="0,0;112426,0;112426,112426;0,112426;0,0;14053,14053;14053,98373;98373,98373;98373,14053;14053,14053" o:connectangles="0,0,0,0,0,0,0,0,0,0" textboxrect="0,0,112426,112426"/>
                      <v:textbox>
                        <w:txbxContent>
                          <w:p w14:paraId="4220B8BE" w14:textId="77777777" w:rsidR="001B08B6" w:rsidRDefault="001B08B6" w:rsidP="001B08B6"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Through sharing dishes        </w:t>
            </w:r>
          </w:p>
          <w:p w14:paraId="03761793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INCORRECT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>     </w:t>
            </w:r>
          </w:p>
          <w:p w14:paraId="64732037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</w:t>
            </w:r>
          </w:p>
          <w:p w14:paraId="2FA7D891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910BE57" wp14:editId="12630F8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620</wp:posOffset>
                      </wp:positionV>
                      <wp:extent cx="112426" cy="112426"/>
                      <wp:effectExtent l="0" t="0" r="14605" b="14605"/>
                      <wp:wrapNone/>
                      <wp:docPr id="18" name="Fram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264AB5BF" id="Frame 18" o:spid="_x0000_s1026" style="position:absolute;margin-left:-.3pt;margin-top:.6pt;width:8.85pt;height:8.8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Am+BGd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Mother-to-child transmission  </w:t>
            </w:r>
          </w:p>
          <w:p w14:paraId="552BEC72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ORRECT</w:t>
            </w:r>
          </w:p>
          <w:p w14:paraId="111AACFB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76ACB4F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D56CA76" wp14:editId="05A201B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620</wp:posOffset>
                      </wp:positionV>
                      <wp:extent cx="112426" cy="112426"/>
                      <wp:effectExtent l="0" t="0" r="14605" b="14605"/>
                      <wp:wrapNone/>
                      <wp:docPr id="10" name="Fram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621F1CD2" id="Frame 10" o:spid="_x0000_s1026" style="position:absolute;margin-left:-.3pt;margin-top:.6pt;width:8.85pt;height:8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Am+BGd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Sexual transmission              </w:t>
            </w:r>
          </w:p>
          <w:p w14:paraId="67068364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ORRECT</w:t>
            </w:r>
          </w:p>
          <w:p w14:paraId="7FEB9088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0B149F41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3286BE0" wp14:editId="30BF322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985</wp:posOffset>
                      </wp:positionV>
                      <wp:extent cx="112426" cy="112426"/>
                      <wp:effectExtent l="0" t="0" r="14605" b="14605"/>
                      <wp:wrapNone/>
                      <wp:docPr id="11" name="Fram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70CE8150" id="Frame 11" o:spid="_x0000_s1026" style="position:absolute;margin-left:-.3pt;margin-top:.55pt;width:8.85pt;height:8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Through breastfeeding           </w:t>
            </w:r>
          </w:p>
          <w:p w14:paraId="312E3F2E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INCORRECT</w:t>
            </w:r>
          </w:p>
          <w:p w14:paraId="563A94E3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206EA5C1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1F43B2B" wp14:editId="018EA62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620</wp:posOffset>
                      </wp:positionV>
                      <wp:extent cx="112426" cy="112426"/>
                      <wp:effectExtent l="0" t="0" r="14605" b="14605"/>
                      <wp:wrapNone/>
                      <wp:docPr id="12" name="Fram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4C8079F5" id="Frame 12" o:spid="_x0000_s1026" style="position:absolute;margin-left:-.3pt;margin-top:.6pt;width:8.85pt;height:8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Am+BGd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Don’t Know                          </w:t>
            </w:r>
          </w:p>
          <w:p w14:paraId="4FD9960F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8891596" wp14:editId="1E0DF92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620</wp:posOffset>
                      </wp:positionV>
                      <wp:extent cx="112426" cy="112426"/>
                      <wp:effectExtent l="0" t="0" r="14605" b="14605"/>
                      <wp:wrapNone/>
                      <wp:docPr id="13" name="Fram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1F2DF373" id="Frame 13" o:spid="_x0000_s1026" style="position:absolute;margin-left:-.3pt;margin-top:.6pt;width:8.85pt;height:8.8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Am+BGd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Refuse to answer</w:t>
            </w:r>
            <w:r w:rsidRPr="004A54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                  </w:t>
            </w:r>
          </w:p>
        </w:tc>
        <w:tc>
          <w:tcPr>
            <w:tcW w:w="4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5E9916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4.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A54E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ow can mother-to-child transmission of hepatitis B be prevented (check all that apply)?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6D23C073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91C346C" wp14:editId="6A13D23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7620</wp:posOffset>
                      </wp:positionV>
                      <wp:extent cx="112426" cy="112426"/>
                      <wp:effectExtent l="0" t="0" r="14605" b="14605"/>
                      <wp:wrapNone/>
                      <wp:docPr id="14" name="Fram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56B70C31" id="Frame 14" o:spid="_x0000_s1026" style="position:absolute;margin-left:-.2pt;margin-top:.6pt;width:8.85pt;height:8.8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A5wQvZ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Infant vaccination at </w:t>
            </w:r>
            <w:proofErr w:type="spellStart"/>
            <w:r w:rsidRPr="004A54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rt</w:t>
            </w:r>
            <w:proofErr w:type="spellEnd"/>
            <w:r w:rsidRPr="004A54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4A54E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ORRECT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                                  </w:t>
            </w:r>
          </w:p>
          <w:p w14:paraId="0F9AE55B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575B1E0" wp14:editId="5F35A2E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7620</wp:posOffset>
                      </wp:positionV>
                      <wp:extent cx="112426" cy="112426"/>
                      <wp:effectExtent l="0" t="0" r="14605" b="14605"/>
                      <wp:wrapNone/>
                      <wp:docPr id="15" name="Fram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4B1FC28E" id="Frame 15" o:spid="_x0000_s1026" style="position:absolute;margin-left:-.2pt;margin-top:.6pt;width:8.85pt;height:8.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A5wQvZ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Antiviral treatment during pregnancy</w:t>
            </w:r>
          </w:p>
          <w:p w14:paraId="445D84FD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ORRECT</w: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>         </w:t>
            </w:r>
          </w:p>
          <w:p w14:paraId="52C3A8D6" w14:textId="77777777" w:rsidR="001B08B6" w:rsidRPr="004A54EE" w:rsidRDefault="001B08B6" w:rsidP="00737A2B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sz w:val="22"/>
                <w:szCs w:val="22"/>
              </w:rPr>
              <w:t>            </w:t>
            </w:r>
            <w:r w:rsidRPr="004A54EE" w:rsidDel="009C2E9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37310C29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7B88C62" wp14:editId="6DEE521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7620</wp:posOffset>
                      </wp:positionV>
                      <wp:extent cx="112426" cy="112426"/>
                      <wp:effectExtent l="0" t="0" r="14605" b="14605"/>
                      <wp:wrapNone/>
                      <wp:docPr id="16" name="Fram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1947441F" id="Frame 16" o:spid="_x0000_s1026" style="position:absolute;margin-left:-.2pt;margin-top:.6pt;width:8.85pt;height:8.8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A5wQvZ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Don’t Know                                       </w:t>
            </w:r>
          </w:p>
          <w:p w14:paraId="6FAC4261" w14:textId="77777777" w:rsidR="001B08B6" w:rsidRPr="004A54EE" w:rsidRDefault="001B08B6" w:rsidP="00737A2B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4A54EE">
              <w:rPr>
                <w:rFonts w:ascii="Arial" w:eastAsia="Times New Roman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AD0D316" wp14:editId="683EE7C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7620</wp:posOffset>
                      </wp:positionV>
                      <wp:extent cx="112426" cy="112426"/>
                      <wp:effectExtent l="0" t="0" r="14605" b="14605"/>
                      <wp:wrapNone/>
                      <wp:docPr id="17" name="Fram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426" cy="112426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4ED38FE6" id="Frame 17" o:spid="_x0000_s1026" style="position:absolute;margin-left:-.2pt;margin-top:.6pt;width:8.85pt;height:8.8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2426,112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" path="m,l112426,r,112426l,112426,,xm14053,14053r,84320l98373,98373r,-84320l14053,14053xe" fillcolor="#4472c4 [3204]" strokecolor="#1f3763 [1604]" strokeweight="1pt">
                      <v:stroke joinstyle="miter"/>
                      <v:path arrowok="t" o:connecttype="custom" o:connectlocs="0,0;112426,0;112426,112426;0,112426;0,0;14053,14053;14053,98373;98373,98373;98373,14053;14053,14053" o:connectangles="0,0,0,0,0,0,0,0,0,0"/>
                    </v:shape>
                  </w:pict>
                </mc:Fallback>
              </mc:AlternateContent>
            </w:r>
            <w:r w:rsidRPr="004A54EE">
              <w:rPr>
                <w:rFonts w:ascii="Arial" w:eastAsia="Times New Roman" w:hAnsi="Arial" w:cs="Arial"/>
                <w:sz w:val="22"/>
                <w:szCs w:val="22"/>
              </w:rPr>
              <w:t xml:space="preserve">    Refuse to answer</w:t>
            </w:r>
            <w:r w:rsidRPr="004A54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                               </w:t>
            </w:r>
          </w:p>
        </w:tc>
      </w:tr>
    </w:tbl>
    <w:p w14:paraId="22042818" w14:textId="77777777" w:rsidR="001B08B6" w:rsidRPr="004A54EE" w:rsidRDefault="001B08B6" w:rsidP="001B08B6">
      <w:pPr>
        <w:contextualSpacing/>
        <w:rPr>
          <w:rFonts w:ascii="Arial" w:hAnsi="Arial" w:cs="Arial"/>
          <w:sz w:val="22"/>
          <w:szCs w:val="22"/>
        </w:rPr>
      </w:pPr>
    </w:p>
    <w:p w14:paraId="1482EF3F" w14:textId="6BE24B49" w:rsidR="001B08B6" w:rsidRPr="00263B7D" w:rsidRDefault="008A32DA" w:rsidP="001B08B6">
      <w:pPr>
        <w:contextualSpacing/>
        <w:rPr>
          <w:rFonts w:ascii="Arial" w:hAnsi="Arial" w:cs="Arial"/>
          <w:sz w:val="22"/>
          <w:szCs w:val="22"/>
        </w:rPr>
      </w:pPr>
      <w:r w:rsidRPr="008A32DA">
        <w:rPr>
          <w:rFonts w:ascii="Arial" w:hAnsi="Arial" w:cs="Arial"/>
          <w:b/>
          <w:bCs/>
          <w:sz w:val="22"/>
          <w:szCs w:val="22"/>
        </w:rPr>
        <w:t>S1 Questionnaire</w:t>
      </w:r>
      <w:r w:rsidR="001B08B6">
        <w:rPr>
          <w:rFonts w:ascii="Arial" w:hAnsi="Arial" w:cs="Arial"/>
          <w:b/>
          <w:bCs/>
          <w:sz w:val="22"/>
          <w:szCs w:val="22"/>
        </w:rPr>
        <w:t>.</w:t>
      </w:r>
      <w:r w:rsidR="001B08B6" w:rsidRPr="004A54EE">
        <w:rPr>
          <w:rFonts w:ascii="Arial" w:hAnsi="Arial" w:cs="Arial"/>
          <w:sz w:val="22"/>
          <w:szCs w:val="22"/>
        </w:rPr>
        <w:t xml:space="preserve"> </w:t>
      </w:r>
      <w:r w:rsidR="001B08B6" w:rsidRPr="00AF67E5">
        <w:rPr>
          <w:rFonts w:ascii="Arial" w:hAnsi="Arial" w:cs="Arial"/>
          <w:b/>
          <w:bCs/>
          <w:sz w:val="22"/>
          <w:szCs w:val="22"/>
        </w:rPr>
        <w:t>Enrollment questionnaire assessing knowledge, attitudes, and beliefs of pregnant women in the DRC.</w:t>
      </w:r>
      <w:r w:rsidR="001B08B6" w:rsidRPr="004A54EE">
        <w:rPr>
          <w:rFonts w:ascii="Arial" w:hAnsi="Arial" w:cs="Arial"/>
          <w:sz w:val="22"/>
          <w:szCs w:val="22"/>
        </w:rPr>
        <w:t xml:space="preserve"> This questionnaire </w:t>
      </w:r>
      <w:bookmarkStart w:id="0" w:name="_GoBack"/>
      <w:bookmarkEnd w:id="0"/>
      <w:r w:rsidR="001B08B6" w:rsidRPr="004A54EE">
        <w:rPr>
          <w:rFonts w:ascii="Arial" w:hAnsi="Arial" w:cs="Arial"/>
          <w:sz w:val="22"/>
          <w:szCs w:val="22"/>
        </w:rPr>
        <w:t xml:space="preserve">was used upon enrollment of both the AVERT and </w:t>
      </w:r>
      <w:r w:rsidR="001B08B6">
        <w:rPr>
          <w:rFonts w:ascii="Arial" w:hAnsi="Arial" w:cs="Arial"/>
          <w:sz w:val="22"/>
          <w:szCs w:val="22"/>
        </w:rPr>
        <w:t>BDI</w:t>
      </w:r>
      <w:r w:rsidR="001B08B6" w:rsidRPr="004A54EE">
        <w:rPr>
          <w:rFonts w:ascii="Arial" w:hAnsi="Arial" w:cs="Arial"/>
          <w:sz w:val="22"/>
          <w:szCs w:val="22"/>
        </w:rPr>
        <w:t xml:space="preserve"> trials. Denoted “incorrect” or “correct” in </w:t>
      </w:r>
      <w:r w:rsidR="001B08B6" w:rsidRPr="004A54EE">
        <w:rPr>
          <w:rFonts w:ascii="Arial" w:hAnsi="Arial" w:cs="Arial"/>
          <w:i/>
          <w:iCs/>
          <w:sz w:val="22"/>
          <w:szCs w:val="22"/>
        </w:rPr>
        <w:t>italics</w:t>
      </w:r>
      <w:r w:rsidR="001B08B6" w:rsidRPr="004A54EE">
        <w:rPr>
          <w:rFonts w:ascii="Arial" w:hAnsi="Arial" w:cs="Arial"/>
          <w:sz w:val="22"/>
          <w:szCs w:val="22"/>
        </w:rPr>
        <w:t xml:space="preserve"> for the purposes of this manuscript (not included in the original knowledge questionnaire).</w:t>
      </w:r>
    </w:p>
    <w:p w14:paraId="7E210525" w14:textId="77777777" w:rsidR="00DB4C9A" w:rsidRDefault="00DB4C9A"/>
    <w:sectPr w:rsidR="00DB4C9A" w:rsidSect="00A74A6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F20100" w14:textId="77777777" w:rsidR="004E6936" w:rsidRDefault="004E6936">
      <w:r>
        <w:separator/>
      </w:r>
    </w:p>
  </w:endnote>
  <w:endnote w:type="continuationSeparator" w:id="0">
    <w:p w14:paraId="717C51D9" w14:textId="77777777" w:rsidR="004E6936" w:rsidRDefault="004E6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F43176F" w14:paraId="605C73E2" w14:textId="77777777" w:rsidTr="4F43176F">
      <w:trPr>
        <w:trHeight w:val="300"/>
      </w:trPr>
      <w:tc>
        <w:tcPr>
          <w:tcW w:w="3120" w:type="dxa"/>
        </w:tcPr>
        <w:p w14:paraId="58ECA259" w14:textId="77777777" w:rsidR="4F43176F" w:rsidRDefault="004E6936" w:rsidP="4F43176F">
          <w:pPr>
            <w:pStyle w:val="Header"/>
            <w:ind w:left="-115"/>
          </w:pPr>
        </w:p>
      </w:tc>
      <w:tc>
        <w:tcPr>
          <w:tcW w:w="3120" w:type="dxa"/>
        </w:tcPr>
        <w:p w14:paraId="091D2287" w14:textId="77777777" w:rsidR="4F43176F" w:rsidRDefault="004E6936" w:rsidP="4F43176F">
          <w:pPr>
            <w:pStyle w:val="Header"/>
            <w:jc w:val="center"/>
          </w:pPr>
        </w:p>
      </w:tc>
      <w:tc>
        <w:tcPr>
          <w:tcW w:w="3120" w:type="dxa"/>
        </w:tcPr>
        <w:p w14:paraId="3DC241A0" w14:textId="77777777" w:rsidR="4F43176F" w:rsidRDefault="00BE6E66" w:rsidP="4F43176F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55D6A05C" w14:textId="77777777" w:rsidR="4F43176F" w:rsidRDefault="004E6936" w:rsidP="4F4317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16434" w14:textId="77777777" w:rsidR="004E6936" w:rsidRDefault="004E6936">
      <w:r>
        <w:separator/>
      </w:r>
    </w:p>
  </w:footnote>
  <w:footnote w:type="continuationSeparator" w:id="0">
    <w:p w14:paraId="3FA9774F" w14:textId="77777777" w:rsidR="004E6936" w:rsidRDefault="004E69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F43176F" w14:paraId="529E68A2" w14:textId="77777777" w:rsidTr="4F43176F">
      <w:tc>
        <w:tcPr>
          <w:tcW w:w="3120" w:type="dxa"/>
        </w:tcPr>
        <w:p w14:paraId="504FAA91" w14:textId="77777777" w:rsidR="4F43176F" w:rsidRDefault="004E6936" w:rsidP="4F43176F">
          <w:pPr>
            <w:pStyle w:val="Header"/>
            <w:ind w:left="-115"/>
          </w:pPr>
        </w:p>
      </w:tc>
      <w:tc>
        <w:tcPr>
          <w:tcW w:w="3120" w:type="dxa"/>
        </w:tcPr>
        <w:p w14:paraId="1B4F69A0" w14:textId="77777777" w:rsidR="4F43176F" w:rsidRDefault="004E6936" w:rsidP="4F43176F">
          <w:pPr>
            <w:pStyle w:val="Header"/>
            <w:jc w:val="center"/>
          </w:pPr>
        </w:p>
      </w:tc>
      <w:tc>
        <w:tcPr>
          <w:tcW w:w="3120" w:type="dxa"/>
        </w:tcPr>
        <w:p w14:paraId="5093D6A5" w14:textId="77777777" w:rsidR="4F43176F" w:rsidRDefault="004E6936" w:rsidP="4F43176F">
          <w:pPr>
            <w:pStyle w:val="Header"/>
            <w:ind w:right="-115"/>
            <w:jc w:val="right"/>
          </w:pPr>
        </w:p>
      </w:tc>
    </w:tr>
  </w:tbl>
  <w:p w14:paraId="2220EFE3" w14:textId="77777777" w:rsidR="4F43176F" w:rsidRDefault="004E6936" w:rsidP="4F4317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8B6"/>
    <w:rsid w:val="001B08B6"/>
    <w:rsid w:val="0032664E"/>
    <w:rsid w:val="003564D3"/>
    <w:rsid w:val="004E6936"/>
    <w:rsid w:val="00800D2D"/>
    <w:rsid w:val="008A32DA"/>
    <w:rsid w:val="00992490"/>
    <w:rsid w:val="00A50505"/>
    <w:rsid w:val="00AF67E5"/>
    <w:rsid w:val="00BE6E66"/>
    <w:rsid w:val="00DB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B3F5F"/>
  <w15:chartTrackingRefBased/>
  <w15:docId w15:val="{60E856AD-34DA-3448-A9AB-F7453FD3F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1B08B6"/>
  </w:style>
  <w:style w:type="paragraph" w:styleId="Header">
    <w:name w:val="header"/>
    <w:basedOn w:val="Normal"/>
    <w:link w:val="HeaderChar"/>
    <w:uiPriority w:val="99"/>
    <w:unhideWhenUsed/>
    <w:rsid w:val="001B08B6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1B08B6"/>
  </w:style>
  <w:style w:type="character" w:customStyle="1" w:styleId="FooterChar">
    <w:name w:val="Footer Char"/>
    <w:basedOn w:val="DefaultParagraphFont"/>
    <w:link w:val="Footer"/>
    <w:uiPriority w:val="99"/>
    <w:rsid w:val="001B08B6"/>
  </w:style>
  <w:style w:type="paragraph" w:styleId="Footer">
    <w:name w:val="footer"/>
    <w:basedOn w:val="Normal"/>
    <w:link w:val="FooterChar"/>
    <w:uiPriority w:val="99"/>
    <w:unhideWhenUsed/>
    <w:rsid w:val="001B08B6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1B0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ulenko</dc:creator>
  <cp:keywords/>
  <dc:description/>
  <cp:lastModifiedBy>Oliver Ian Tolentino</cp:lastModifiedBy>
  <cp:revision>5</cp:revision>
  <dcterms:created xsi:type="dcterms:W3CDTF">2022-06-23T19:20:00Z</dcterms:created>
  <dcterms:modified xsi:type="dcterms:W3CDTF">2022-08-23T11:39:00Z</dcterms:modified>
</cp:coreProperties>
</file>